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81449" w14:textId="38D4186E" w:rsidR="0033519D" w:rsidRPr="003932EB" w:rsidRDefault="0033519D" w:rsidP="0033519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</w:rPr>
        <w:t>Supplementary Table 9</w:t>
      </w:r>
      <w:r w:rsidRPr="00A32964">
        <w:rPr>
          <w:rFonts w:ascii="Arial" w:hAnsi="Arial" w:cs="Arial"/>
          <w:b/>
        </w:rPr>
        <w:t xml:space="preserve"> </w:t>
      </w:r>
      <w:proofErr w:type="gramStart"/>
      <w:r w:rsidR="008D1324">
        <w:rPr>
          <w:rFonts w:ascii="Arial" w:hAnsi="Arial" w:cs="Arial"/>
          <w:b/>
        </w:rPr>
        <w:t>A</w:t>
      </w:r>
      <w:proofErr w:type="gramEnd"/>
      <w:r w:rsidR="008D1324">
        <w:rPr>
          <w:rFonts w:ascii="Arial" w:hAnsi="Arial" w:cs="Arial"/>
          <w:b/>
        </w:rPr>
        <w:t xml:space="preserve"> comparison of up-</w:t>
      </w:r>
      <w:bookmarkStart w:id="0" w:name="_GoBack"/>
      <w:bookmarkEnd w:id="0"/>
      <w:r w:rsidR="008D1324">
        <w:rPr>
          <w:rFonts w:ascii="Arial" w:hAnsi="Arial" w:cs="Arial"/>
          <w:b/>
        </w:rPr>
        <w:t xml:space="preserve"> and down-</w:t>
      </w:r>
      <w:r w:rsidRPr="006E16DB">
        <w:rPr>
          <w:rFonts w:ascii="Arial" w:hAnsi="Arial" w:cs="Arial"/>
          <w:b/>
        </w:rPr>
        <w:t>regulated metabolic processes associated with selection of DOX resistant MCF7 cells.</w:t>
      </w:r>
      <w:r w:rsidRPr="00A32964">
        <w:rPr>
          <w:rFonts w:ascii="Arial" w:hAnsi="Arial" w:cs="Arial"/>
        </w:rPr>
        <w:t xml:space="preserve"> The genes that make up each metabolic process are listed in the right column.</w:t>
      </w:r>
    </w:p>
    <w:p w14:paraId="31CF0E36" w14:textId="77777777" w:rsidR="0033519D" w:rsidRPr="003932EB" w:rsidRDefault="0033519D" w:rsidP="0033519D">
      <w:pPr>
        <w:rPr>
          <w:rFonts w:ascii="Arial" w:hAnsi="Arial" w:cs="Arial"/>
          <w:sz w:val="18"/>
          <w:szCs w:val="18"/>
        </w:rPr>
      </w:pPr>
      <w:r w:rsidRPr="003932EB">
        <w:rPr>
          <w:rFonts w:ascii="Arial" w:hAnsi="Arial" w:cs="Arial"/>
          <w:sz w:val="18"/>
          <w:szCs w:val="18"/>
        </w:rPr>
        <w:t xml:space="preserve"> </w:t>
      </w:r>
    </w:p>
    <w:p w14:paraId="6F60F15A" w14:textId="77777777" w:rsidR="0033519D" w:rsidRDefault="0033519D" w:rsidP="0033519D">
      <w:pPr>
        <w:rPr>
          <w:rFonts w:ascii="Arial" w:hAnsi="Arial" w:cs="Arial"/>
          <w:noProof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750"/>
        <w:gridCol w:w="6338"/>
      </w:tblGrid>
      <w:tr w:rsidR="0033519D" w14:paraId="049C9421" w14:textId="77777777" w:rsidTr="00C24166">
        <w:tc>
          <w:tcPr>
            <w:tcW w:w="1768" w:type="dxa"/>
          </w:tcPr>
          <w:p w14:paraId="7517EB53" w14:textId="77777777" w:rsidR="0033519D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696A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50" w:type="dxa"/>
          </w:tcPr>
          <w:p w14:paraId="31ABC311" w14:textId="77777777" w:rsidR="0033519D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696A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6338" w:type="dxa"/>
          </w:tcPr>
          <w:p w14:paraId="25673D04" w14:textId="77777777" w:rsidR="0033519D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696A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s</w:t>
            </w:r>
          </w:p>
        </w:tc>
      </w:tr>
      <w:tr w:rsidR="0033519D" w14:paraId="4B7661B5" w14:textId="77777777" w:rsidTr="00C24166">
        <w:tc>
          <w:tcPr>
            <w:tcW w:w="1768" w:type="dxa"/>
          </w:tcPr>
          <w:p w14:paraId="05EB6905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13D2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p</w:t>
            </w:r>
            <w:r w:rsidR="00C2416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  <w:r w:rsidRPr="00C13D2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regulated </w:t>
            </w:r>
          </w:p>
        </w:tc>
        <w:tc>
          <w:tcPr>
            <w:tcW w:w="750" w:type="dxa"/>
          </w:tcPr>
          <w:p w14:paraId="33288CAE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6338" w:type="dxa"/>
          </w:tcPr>
          <w:p w14:paraId="35A9BAF7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3519D" w14:paraId="03ED7FB5" w14:textId="77777777" w:rsidTr="00C24166">
        <w:tc>
          <w:tcPr>
            <w:tcW w:w="1768" w:type="dxa"/>
          </w:tcPr>
          <w:p w14:paraId="178F3DA4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abolic process </w:t>
            </w:r>
          </w:p>
        </w:tc>
        <w:tc>
          <w:tcPr>
            <w:tcW w:w="750" w:type="dxa"/>
          </w:tcPr>
          <w:p w14:paraId="6D3C6ABB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38" w:type="dxa"/>
          </w:tcPr>
          <w:p w14:paraId="41D783F1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S27L, FBXO22, DNAJB2, PINK1, IRAK1, UBE2F, PEPD, SELS, DPM3, RPN1, RPN2, MRPL41, BMP1, SQSTM1, RRBP1, PSMB4, PSMB6, PSMD8, PIGT, PNPO, CSGLCA-T</w:t>
            </w:r>
          </w:p>
        </w:tc>
      </w:tr>
      <w:tr w:rsidR="0033519D" w14:paraId="3286FDEC" w14:textId="77777777" w:rsidTr="00C24166">
        <w:tc>
          <w:tcPr>
            <w:tcW w:w="1768" w:type="dxa"/>
          </w:tcPr>
          <w:p w14:paraId="4948FD59" w14:textId="77777777" w:rsidR="0033519D" w:rsidRPr="00C13D2E" w:rsidRDefault="0033519D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abolic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cess </w:t>
            </w:r>
          </w:p>
          <w:p w14:paraId="102C1AD3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750" w:type="dxa"/>
          </w:tcPr>
          <w:p w14:paraId="070DBBD1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38" w:type="dxa"/>
          </w:tcPr>
          <w:p w14:paraId="34EAE604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G20, ALDH4A1, PEPD, RNASET2, SELS, FBXO22, ACADVL, BMP1, ECH1, SQSTM1, GNS, PSMB4, PSMB6, GABARAPL2, PSMD8</w:t>
            </w:r>
          </w:p>
        </w:tc>
      </w:tr>
      <w:tr w:rsidR="0033519D" w14:paraId="5EABAE52" w14:textId="77777777" w:rsidTr="00C24166">
        <w:tc>
          <w:tcPr>
            <w:tcW w:w="1768" w:type="dxa"/>
          </w:tcPr>
          <w:p w14:paraId="7FC811BC" w14:textId="77777777" w:rsidR="0033519D" w:rsidRPr="00C13D2E" w:rsidRDefault="0033519D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NA metabolic process </w:t>
            </w:r>
          </w:p>
        </w:tc>
        <w:tc>
          <w:tcPr>
            <w:tcW w:w="750" w:type="dxa"/>
          </w:tcPr>
          <w:p w14:paraId="395D52AE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38" w:type="dxa"/>
          </w:tcPr>
          <w:p w14:paraId="4C39C0F1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G20, RPS27L, RNASET2, REXO2, DDX24, TSC22D1, GADD45G, GADD45A, POLR2L, BTG2, CTSL2, WBSCR22, HIST1H1C</w:t>
            </w:r>
          </w:p>
        </w:tc>
      </w:tr>
      <w:tr w:rsidR="0033519D" w14:paraId="5DC877B0" w14:textId="77777777" w:rsidTr="00C24166">
        <w:tc>
          <w:tcPr>
            <w:tcW w:w="1768" w:type="dxa"/>
          </w:tcPr>
          <w:p w14:paraId="7B4B78A5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hydrate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abolic process </w:t>
            </w:r>
          </w:p>
        </w:tc>
        <w:tc>
          <w:tcPr>
            <w:tcW w:w="750" w:type="dxa"/>
          </w:tcPr>
          <w:p w14:paraId="1960519F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38" w:type="dxa"/>
          </w:tcPr>
          <w:p w14:paraId="1F280805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6PD, DPM3, RPN1, RPN2, GNS, GLB1, PKM2, XYLT2, TDG, AKR1A1</w:t>
            </w:r>
          </w:p>
        </w:tc>
      </w:tr>
      <w:tr w:rsidR="0033519D" w14:paraId="34A0DCC7" w14:textId="77777777" w:rsidTr="00C24166">
        <w:tc>
          <w:tcPr>
            <w:tcW w:w="1768" w:type="dxa"/>
          </w:tcPr>
          <w:p w14:paraId="6EA48CE7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osynthetic process </w:t>
            </w:r>
          </w:p>
        </w:tc>
        <w:tc>
          <w:tcPr>
            <w:tcW w:w="750" w:type="dxa"/>
          </w:tcPr>
          <w:p w14:paraId="39BE5E53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338" w:type="dxa"/>
          </w:tcPr>
          <w:p w14:paraId="573558EA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PAT2, G6PD, DPM3, SQLE, AKR1C3, ALDH3B2, DHRS2, APOD, CD36</w:t>
            </w:r>
          </w:p>
        </w:tc>
      </w:tr>
      <w:tr w:rsidR="0033519D" w14:paraId="1D08287B" w14:textId="77777777" w:rsidTr="00C24166">
        <w:tc>
          <w:tcPr>
            <w:tcW w:w="1768" w:type="dxa"/>
          </w:tcPr>
          <w:p w14:paraId="1A429AFB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dependent protein catabolic process </w:t>
            </w:r>
          </w:p>
        </w:tc>
        <w:tc>
          <w:tcPr>
            <w:tcW w:w="750" w:type="dxa"/>
          </w:tcPr>
          <w:p w14:paraId="08405D1D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338" w:type="dxa"/>
          </w:tcPr>
          <w:p w14:paraId="2840D16B" w14:textId="77777777" w:rsidR="0033519D" w:rsidRPr="00C13D2E" w:rsidRDefault="0033519D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O22, PSMB4, PSMB6, PSMD8, SQSTM1, SELS, UBE2F, RPN1, RPN2</w:t>
            </w:r>
          </w:p>
          <w:p w14:paraId="59AEABF8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3519D" w14:paraId="41E53E20" w14:textId="77777777" w:rsidTr="00C24166">
        <w:tc>
          <w:tcPr>
            <w:tcW w:w="1768" w:type="dxa"/>
          </w:tcPr>
          <w:p w14:paraId="5D05B2ED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tabolic process </w:t>
            </w:r>
          </w:p>
        </w:tc>
        <w:tc>
          <w:tcPr>
            <w:tcW w:w="750" w:type="dxa"/>
          </w:tcPr>
          <w:p w14:paraId="3EAE0970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338" w:type="dxa"/>
          </w:tcPr>
          <w:p w14:paraId="35ACD146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P1, PEPD, SQSTM1, SELS, FBXO22, PSMB4, PSMB6, PSMD8</w:t>
            </w:r>
          </w:p>
        </w:tc>
      </w:tr>
      <w:tr w:rsidR="0033519D" w14:paraId="2E93D1C6" w14:textId="77777777" w:rsidTr="00C24166">
        <w:tc>
          <w:tcPr>
            <w:tcW w:w="1768" w:type="dxa"/>
          </w:tcPr>
          <w:p w14:paraId="128D2759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ar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cohol metabolic process </w:t>
            </w:r>
          </w:p>
        </w:tc>
        <w:tc>
          <w:tcPr>
            <w:tcW w:w="750" w:type="dxa"/>
          </w:tcPr>
          <w:p w14:paraId="4C2B2D04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38" w:type="dxa"/>
          </w:tcPr>
          <w:p w14:paraId="2F6AC853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G, ALDH3B2, SQLE, AKR1A1</w:t>
            </w:r>
          </w:p>
        </w:tc>
      </w:tr>
      <w:tr w:rsidR="0033519D" w14:paraId="1A133045" w14:textId="77777777" w:rsidTr="00C24166">
        <w:tc>
          <w:tcPr>
            <w:tcW w:w="1768" w:type="dxa"/>
          </w:tcPr>
          <w:p w14:paraId="77E3668D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xylic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id catabolic process </w:t>
            </w:r>
          </w:p>
        </w:tc>
        <w:tc>
          <w:tcPr>
            <w:tcW w:w="750" w:type="dxa"/>
          </w:tcPr>
          <w:p w14:paraId="69E23651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38" w:type="dxa"/>
          </w:tcPr>
          <w:p w14:paraId="264AAE73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VL, ECH1, ALDH4A1</w:t>
            </w:r>
          </w:p>
        </w:tc>
      </w:tr>
      <w:tr w:rsidR="0033519D" w14:paraId="4CEE8B02" w14:textId="77777777" w:rsidTr="00C24166">
        <w:tc>
          <w:tcPr>
            <w:tcW w:w="1768" w:type="dxa"/>
          </w:tcPr>
          <w:p w14:paraId="6D2F8D46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id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osynthetic process </w:t>
            </w:r>
          </w:p>
        </w:tc>
        <w:tc>
          <w:tcPr>
            <w:tcW w:w="750" w:type="dxa"/>
          </w:tcPr>
          <w:p w14:paraId="544B97D6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38" w:type="dxa"/>
          </w:tcPr>
          <w:p w14:paraId="730CCBAC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PAT2, DPM3</w:t>
            </w:r>
          </w:p>
        </w:tc>
      </w:tr>
      <w:tr w:rsidR="0033519D" w14:paraId="52135EBB" w14:textId="77777777" w:rsidTr="00C24166">
        <w:tc>
          <w:tcPr>
            <w:tcW w:w="1768" w:type="dxa"/>
          </w:tcPr>
          <w:p w14:paraId="76579993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oid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abolic process </w:t>
            </w:r>
          </w:p>
        </w:tc>
        <w:tc>
          <w:tcPr>
            <w:tcW w:w="750" w:type="dxa"/>
          </w:tcPr>
          <w:p w14:paraId="19AB920B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38" w:type="dxa"/>
          </w:tcPr>
          <w:p w14:paraId="660E6A5D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RS2, SQLE</w:t>
            </w:r>
          </w:p>
        </w:tc>
      </w:tr>
      <w:tr w:rsidR="0033519D" w14:paraId="43B8F36B" w14:textId="77777777" w:rsidTr="00C24166">
        <w:tc>
          <w:tcPr>
            <w:tcW w:w="1768" w:type="dxa"/>
          </w:tcPr>
          <w:p w14:paraId="4C2609D1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750" w:type="dxa"/>
          </w:tcPr>
          <w:p w14:paraId="6A53879E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6338" w:type="dxa"/>
          </w:tcPr>
          <w:p w14:paraId="2186996F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3519D" w14:paraId="43253A7F" w14:textId="77777777" w:rsidTr="00C24166">
        <w:tc>
          <w:tcPr>
            <w:tcW w:w="1768" w:type="dxa"/>
          </w:tcPr>
          <w:p w14:paraId="295F1D46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C13D2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own</w:t>
            </w:r>
            <w:r w:rsidR="00C2416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  <w:r w:rsidRPr="00C13D2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regulated </w:t>
            </w:r>
          </w:p>
        </w:tc>
        <w:tc>
          <w:tcPr>
            <w:tcW w:w="750" w:type="dxa"/>
          </w:tcPr>
          <w:p w14:paraId="40F2D242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6338" w:type="dxa"/>
          </w:tcPr>
          <w:p w14:paraId="3E7900EC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3519D" w14:paraId="7173A219" w14:textId="77777777" w:rsidTr="00C24166">
        <w:tc>
          <w:tcPr>
            <w:tcW w:w="1768" w:type="dxa"/>
          </w:tcPr>
          <w:p w14:paraId="0641EF09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abolic process </w:t>
            </w:r>
          </w:p>
        </w:tc>
        <w:tc>
          <w:tcPr>
            <w:tcW w:w="750" w:type="dxa"/>
          </w:tcPr>
          <w:p w14:paraId="2A7BD808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38" w:type="dxa"/>
          </w:tcPr>
          <w:p w14:paraId="6C1B6160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2, SAE1, NACA, SHFM1, TINP1, NOL11, RPL36AL, RPL4, RPL27A, GLTSCR2, RPL17, RPL22, RPS5, FAU, RPS19, RPS15, RPS10, RPS27, RPS24, RPL35, RPLP2, RPL38, RPL41, RPL32, WDR74, PGRMC1, POLR2F, HSPB1, GNB2L1/RACK1</w:t>
            </w:r>
          </w:p>
        </w:tc>
      </w:tr>
      <w:tr w:rsidR="0033519D" w14:paraId="522B4EFA" w14:textId="77777777" w:rsidTr="00C24166">
        <w:tc>
          <w:tcPr>
            <w:tcW w:w="1768" w:type="dxa"/>
          </w:tcPr>
          <w:p w14:paraId="7C1E8D98" w14:textId="77777777" w:rsidR="0033519D" w:rsidRPr="00C13D2E" w:rsidRDefault="0033519D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ic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id metabolic process </w:t>
            </w:r>
          </w:p>
        </w:tc>
        <w:tc>
          <w:tcPr>
            <w:tcW w:w="750" w:type="dxa"/>
          </w:tcPr>
          <w:p w14:paraId="3B2AEB71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78972530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6338" w:type="dxa"/>
          </w:tcPr>
          <w:p w14:paraId="597AAC28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DH, SF3B3, LSM5, POLA2, HNRNPD, RBMX, FBL, NONO, RFC4, TOP2A, HPRT1, PAICS, MCM7, MCM3, MCM6, MSH6</w:t>
            </w:r>
          </w:p>
        </w:tc>
      </w:tr>
      <w:tr w:rsidR="0033519D" w14:paraId="6AC9D6B0" w14:textId="77777777" w:rsidTr="00C24166">
        <w:tc>
          <w:tcPr>
            <w:tcW w:w="1768" w:type="dxa"/>
          </w:tcPr>
          <w:p w14:paraId="62819B7E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NA metabolic process </w:t>
            </w:r>
          </w:p>
        </w:tc>
        <w:tc>
          <w:tcPr>
            <w:tcW w:w="750" w:type="dxa"/>
          </w:tcPr>
          <w:p w14:paraId="21372657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338" w:type="dxa"/>
          </w:tcPr>
          <w:p w14:paraId="5BC68ADB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O, LSM5, HNRNPD, RBMX, SF3B3, FBL, VEZF1, MYB, DEK, STAT2, NFIC</w:t>
            </w:r>
          </w:p>
        </w:tc>
      </w:tr>
      <w:tr w:rsidR="0033519D" w14:paraId="02EE2E83" w14:textId="77777777" w:rsidTr="00C24166">
        <w:tc>
          <w:tcPr>
            <w:tcW w:w="1768" w:type="dxa"/>
          </w:tcPr>
          <w:p w14:paraId="5C3E03B0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oid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abolic process </w:t>
            </w:r>
          </w:p>
        </w:tc>
        <w:tc>
          <w:tcPr>
            <w:tcW w:w="750" w:type="dxa"/>
          </w:tcPr>
          <w:p w14:paraId="52206A8D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38" w:type="dxa"/>
          </w:tcPr>
          <w:p w14:paraId="40A4877A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R1C2</w:t>
            </w:r>
          </w:p>
        </w:tc>
      </w:tr>
      <w:tr w:rsidR="0033519D" w14:paraId="6553ED18" w14:textId="77777777" w:rsidTr="00C24166">
        <w:tc>
          <w:tcPr>
            <w:tcW w:w="1768" w:type="dxa"/>
          </w:tcPr>
          <w:p w14:paraId="067B0D3E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</w:t>
            </w:r>
            <w:proofErr w:type="gramEnd"/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abolic process </w:t>
            </w:r>
          </w:p>
        </w:tc>
        <w:tc>
          <w:tcPr>
            <w:tcW w:w="750" w:type="dxa"/>
          </w:tcPr>
          <w:p w14:paraId="39B7B91A" w14:textId="77777777" w:rsidR="0033519D" w:rsidRPr="00C13D2E" w:rsidRDefault="0033519D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38" w:type="dxa"/>
          </w:tcPr>
          <w:p w14:paraId="5844E00B" w14:textId="77777777" w:rsidR="0033519D" w:rsidRPr="00C13D2E" w:rsidRDefault="0033519D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13D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CG</w:t>
            </w:r>
          </w:p>
        </w:tc>
      </w:tr>
    </w:tbl>
    <w:p w14:paraId="5FBBAF86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19D"/>
    <w:rsid w:val="0033519D"/>
    <w:rsid w:val="003A01FF"/>
    <w:rsid w:val="008D1324"/>
    <w:rsid w:val="00906C70"/>
    <w:rsid w:val="00C241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D53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1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1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91</Characters>
  <Application>Microsoft Macintosh Word</Application>
  <DocSecurity>0</DocSecurity>
  <Lines>13</Lines>
  <Paragraphs>3</Paragraphs>
  <ScaleCrop>false</ScaleCrop>
  <Company>University of Saskatchewan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3</cp:revision>
  <dcterms:created xsi:type="dcterms:W3CDTF">2013-06-06T16:58:00Z</dcterms:created>
  <dcterms:modified xsi:type="dcterms:W3CDTF">2013-11-27T17:04:00Z</dcterms:modified>
</cp:coreProperties>
</file>